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BBD2BA3" w14:textId="6CC489F7" w:rsidR="006855C7" w:rsidRPr="000B104E" w:rsidRDefault="00613E22" w:rsidP="006855C7">
      <w:pPr>
        <w:tabs>
          <w:tab w:val="left" w:pos="426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bCs/>
          <w:sz w:val="22"/>
          <w:szCs w:val="22"/>
        </w:rPr>
        <w:t>Sup</w:t>
      </w:r>
      <w:r w:rsidR="00964955">
        <w:rPr>
          <w:rFonts w:ascii="Times New Roman" w:hAnsi="Times New Roman" w:cs="Times New Roman"/>
          <w:b/>
          <w:bCs/>
          <w:sz w:val="22"/>
          <w:szCs w:val="22"/>
        </w:rPr>
        <w:t>p</w:t>
      </w:r>
      <w:r>
        <w:rPr>
          <w:rFonts w:ascii="Times New Roman" w:hAnsi="Times New Roman" w:cs="Times New Roman"/>
          <w:b/>
          <w:bCs/>
          <w:sz w:val="22"/>
          <w:szCs w:val="22"/>
        </w:rPr>
        <w:t>l</w:t>
      </w:r>
      <w:r w:rsidR="00964955">
        <w:rPr>
          <w:rFonts w:ascii="Times New Roman" w:hAnsi="Times New Roman" w:cs="Times New Roman"/>
          <w:b/>
          <w:bCs/>
          <w:sz w:val="22"/>
          <w:szCs w:val="22"/>
        </w:rPr>
        <w:t>e</w:t>
      </w:r>
      <w:r>
        <w:rPr>
          <w:rFonts w:ascii="Times New Roman" w:hAnsi="Times New Roman" w:cs="Times New Roman"/>
          <w:b/>
          <w:bCs/>
          <w:sz w:val="22"/>
          <w:szCs w:val="22"/>
        </w:rPr>
        <w:t xml:space="preserve">mental </w:t>
      </w:r>
      <w:r w:rsidR="00964955">
        <w:rPr>
          <w:rFonts w:ascii="Times New Roman" w:hAnsi="Times New Roman" w:cs="Times New Roman"/>
          <w:b/>
          <w:bCs/>
          <w:sz w:val="22"/>
          <w:szCs w:val="22"/>
        </w:rPr>
        <w:t>t</w:t>
      </w:r>
      <w:r w:rsidR="003F3AB7" w:rsidRPr="000B104E">
        <w:rPr>
          <w:rFonts w:ascii="Times New Roman" w:hAnsi="Times New Roman" w:cs="Times New Roman"/>
          <w:b/>
          <w:bCs/>
          <w:sz w:val="22"/>
          <w:szCs w:val="22"/>
        </w:rPr>
        <w:t xml:space="preserve">able </w:t>
      </w:r>
      <w:r w:rsidR="00964955">
        <w:rPr>
          <w:rFonts w:ascii="Times New Roman" w:hAnsi="Times New Roman" w:cs="Times New Roman"/>
          <w:b/>
          <w:bCs/>
          <w:sz w:val="22"/>
          <w:szCs w:val="22"/>
        </w:rPr>
        <w:t>1</w:t>
      </w:r>
      <w:r w:rsidR="00733361">
        <w:rPr>
          <w:rFonts w:ascii="Times New Roman" w:hAnsi="Times New Roman" w:cs="Times New Roman"/>
          <w:b/>
          <w:bCs/>
          <w:sz w:val="22"/>
          <w:szCs w:val="22"/>
        </w:rPr>
        <w:t xml:space="preserve">. </w:t>
      </w:r>
      <w:r w:rsidR="003F3AB7" w:rsidRPr="000B104E">
        <w:rPr>
          <w:rFonts w:ascii="Times New Roman" w:hAnsi="Times New Roman" w:cs="Times New Roman"/>
          <w:sz w:val="22"/>
          <w:szCs w:val="22"/>
        </w:rPr>
        <w:t>Multivariate logistic regression analysis of the factors that affected the results</w:t>
      </w:r>
      <w:r w:rsidR="00967DBF">
        <w:rPr>
          <w:rFonts w:ascii="Times New Roman" w:hAnsi="Times New Roman" w:cs="Times New Roman"/>
          <w:sz w:val="22"/>
          <w:szCs w:val="22"/>
        </w:rPr>
        <w:t xml:space="preserve"> </w:t>
      </w:r>
      <w:r w:rsidR="00CA29F2">
        <w:rPr>
          <w:rFonts w:ascii="Times New Roman" w:hAnsi="Times New Roman" w:cs="Times New Roman"/>
          <w:sz w:val="22"/>
          <w:szCs w:val="22"/>
        </w:rPr>
        <w:t>(</w:t>
      </w:r>
      <w:r w:rsidR="00E72DAF" w:rsidRPr="00E72DAF">
        <w:rPr>
          <w:rFonts w:ascii="Times New Roman" w:hAnsi="Times New Roman" w:cs="Times New Roman"/>
          <w:sz w:val="22"/>
          <w:szCs w:val="22"/>
        </w:rPr>
        <w:t xml:space="preserve">Results of analysis focusing on cases with </w:t>
      </w:r>
      <w:r w:rsidR="00CA29F2">
        <w:rPr>
          <w:rFonts w:ascii="Times New Roman" w:hAnsi="Times New Roman" w:cs="Times New Roman"/>
          <w:sz w:val="22"/>
          <w:szCs w:val="22"/>
        </w:rPr>
        <w:t>tumor content ratio with</w:t>
      </w:r>
      <w:r w:rsidR="00E72DAF" w:rsidRPr="00E72DAF">
        <w:rPr>
          <w:rFonts w:ascii="Times New Roman" w:hAnsi="Times New Roman" w:cs="Times New Roman"/>
          <w:sz w:val="22"/>
          <w:szCs w:val="22"/>
        </w:rPr>
        <w:t xml:space="preserve"> of 24% or more</w:t>
      </w:r>
      <w:r w:rsidR="00E72DAF">
        <w:rPr>
          <w:rFonts w:ascii="Times New Roman" w:hAnsi="Times New Roman" w:cs="Times New Roman"/>
          <w:sz w:val="22"/>
          <w:szCs w:val="22"/>
        </w:rPr>
        <w:t>)</w:t>
      </w:r>
    </w:p>
    <w:tbl>
      <w:tblPr>
        <w:tblW w:w="986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4426"/>
        <w:gridCol w:w="1593"/>
        <w:gridCol w:w="2012"/>
        <w:gridCol w:w="1837"/>
      </w:tblGrid>
      <w:tr w:rsidR="006855C7" w:rsidRPr="000B104E" w14:paraId="2B6B43DB" w14:textId="77777777" w:rsidTr="004705A4">
        <w:trPr>
          <w:trHeight w:val="391"/>
        </w:trPr>
        <w:tc>
          <w:tcPr>
            <w:tcW w:w="4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33FEA2E" w14:textId="77777777" w:rsidR="006855C7" w:rsidRPr="000B104E" w:rsidRDefault="006855C7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4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60791A5" w14:textId="77777777" w:rsidR="006855C7" w:rsidRPr="000B104E" w:rsidRDefault="006855C7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esults of </w:t>
            </w:r>
            <w:proofErr w:type="spellStart"/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DxTT</w:t>
            </w:r>
            <w:proofErr w:type="spellEnd"/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(0 = success/1 = failure)</w:t>
            </w:r>
          </w:p>
        </w:tc>
      </w:tr>
      <w:tr w:rsidR="006855C7" w:rsidRPr="000B104E" w14:paraId="2E6CCB9C" w14:textId="77777777" w:rsidTr="004705A4">
        <w:trPr>
          <w:trHeight w:val="391"/>
        </w:trPr>
        <w:tc>
          <w:tcPr>
            <w:tcW w:w="4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16FC07" w14:textId="77777777" w:rsidR="006855C7" w:rsidRPr="000B104E" w:rsidRDefault="006855C7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5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CF7FB9" w14:textId="77777777" w:rsidR="006855C7" w:rsidRPr="000B104E" w:rsidRDefault="006855C7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R</w:t>
            </w:r>
          </w:p>
        </w:tc>
        <w:tc>
          <w:tcPr>
            <w:tcW w:w="201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639442" w14:textId="77777777" w:rsidR="006855C7" w:rsidRPr="000B104E" w:rsidRDefault="006855C7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95% CI</w:t>
            </w:r>
          </w:p>
        </w:tc>
        <w:tc>
          <w:tcPr>
            <w:tcW w:w="183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B565B" w14:textId="77777777" w:rsidR="006855C7" w:rsidRPr="000B104E" w:rsidRDefault="006855C7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B104E">
              <w:rPr>
                <w:rFonts w:ascii="Times New Roman" w:eastAsia="Yu Gothic" w:hAnsi="Times New Roman" w:cs="Times New Roman"/>
                <w:i/>
                <w:iCs/>
                <w:color w:val="000000"/>
                <w:sz w:val="22"/>
                <w:szCs w:val="22"/>
              </w:rPr>
              <w:t>P</w:t>
            </w: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value</w:t>
            </w:r>
          </w:p>
        </w:tc>
      </w:tr>
      <w:tr w:rsidR="006855C7" w:rsidRPr="000B104E" w14:paraId="3DEFDACF" w14:textId="77777777" w:rsidTr="004705A4">
        <w:trPr>
          <w:trHeight w:val="391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BDE8A" w14:textId="77777777" w:rsidR="006855C7" w:rsidRPr="000B104E" w:rsidRDefault="006855C7" w:rsidP="004705A4">
            <w:pPr>
              <w:tabs>
                <w:tab w:val="left" w:pos="426"/>
              </w:tabs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issue surface area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≦</w:t>
            </w: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04 mm</w:t>
            </w: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/ &gt;1.04 mm</w:t>
            </w: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2</w:t>
            </w: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516D3" w14:textId="614980D7" w:rsidR="006855C7" w:rsidRPr="000B104E" w:rsidRDefault="006855C7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0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1</w:t>
            </w:r>
            <w:r w:rsidR="00FC00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94317" w14:textId="384182C9" w:rsidR="006855C7" w:rsidRPr="000B104E" w:rsidRDefault="00FC00E8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3-0.47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FAA29" w14:textId="136DE15E" w:rsidR="006855C7" w:rsidRPr="000B104E" w:rsidRDefault="00FC00E8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3</w:t>
            </w:r>
          </w:p>
        </w:tc>
      </w:tr>
      <w:tr w:rsidR="006855C7" w:rsidRPr="000B104E" w14:paraId="73473DDC" w14:textId="77777777" w:rsidTr="004705A4">
        <w:trPr>
          <w:trHeight w:val="391"/>
        </w:trPr>
        <w:tc>
          <w:tcPr>
            <w:tcW w:w="44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A110A" w14:textId="77777777" w:rsidR="006855C7" w:rsidRPr="000B104E" w:rsidRDefault="006855C7" w:rsidP="004705A4">
            <w:pPr>
              <w:tabs>
                <w:tab w:val="left" w:pos="426"/>
              </w:tabs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umor cell count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≦</w:t>
            </w: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375 cells / &gt;375 cells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C7E4E" w14:textId="1A4D9AB7" w:rsidR="006855C7" w:rsidRPr="000B104E" w:rsidRDefault="000927CB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20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64FB9" w14:textId="38007D92" w:rsidR="006855C7" w:rsidRPr="000B104E" w:rsidRDefault="000927CB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4-0.58</w:t>
            </w:r>
          </w:p>
        </w:tc>
        <w:tc>
          <w:tcPr>
            <w:tcW w:w="18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D60CC" w14:textId="7363743C" w:rsidR="006855C7" w:rsidRPr="000B104E" w:rsidRDefault="00124A8A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006</w:t>
            </w:r>
          </w:p>
        </w:tc>
      </w:tr>
      <w:tr w:rsidR="006855C7" w:rsidRPr="000B104E" w14:paraId="1FCD36F7" w14:textId="77777777" w:rsidTr="004705A4">
        <w:trPr>
          <w:trHeight w:val="391"/>
        </w:trPr>
        <w:tc>
          <w:tcPr>
            <w:tcW w:w="44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D1344" w14:textId="77777777" w:rsidR="006855C7" w:rsidRPr="000B104E" w:rsidRDefault="006855C7" w:rsidP="004705A4">
            <w:pPr>
              <w:tabs>
                <w:tab w:val="left" w:pos="426"/>
              </w:tabs>
              <w:spacing w:line="360" w:lineRule="auto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Tumor cell rate (</w:t>
            </w: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≦</w:t>
            </w:r>
            <w:r w:rsidRPr="000B104E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4</w:t>
            </w:r>
            <w:r w:rsidRPr="000B104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% / &gt;40%)</w:t>
            </w: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78D25F" w14:textId="6982C5EF" w:rsidR="006855C7" w:rsidRPr="000B104E" w:rsidRDefault="00124A8A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.15</w:t>
            </w:r>
          </w:p>
        </w:tc>
        <w:tc>
          <w:tcPr>
            <w:tcW w:w="20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2B68F7" w14:textId="504F5104" w:rsidR="006855C7" w:rsidRPr="000B104E" w:rsidRDefault="00124A8A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28-4.72</w:t>
            </w:r>
          </w:p>
        </w:tc>
        <w:tc>
          <w:tcPr>
            <w:tcW w:w="18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66BF7F" w14:textId="7836FEF3" w:rsidR="006855C7" w:rsidRPr="000B104E" w:rsidRDefault="00C23FB0" w:rsidP="004705A4">
            <w:pPr>
              <w:tabs>
                <w:tab w:val="left" w:pos="426"/>
              </w:tabs>
              <w:spacing w:line="360" w:lineRule="auto"/>
              <w:jc w:val="center"/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.843</w:t>
            </w:r>
          </w:p>
        </w:tc>
      </w:tr>
    </w:tbl>
    <w:p w14:paraId="1EC274AE" w14:textId="77777777" w:rsidR="006855C7" w:rsidRPr="002C083D" w:rsidRDefault="006855C7" w:rsidP="006855C7">
      <w:pPr>
        <w:tabs>
          <w:tab w:val="left" w:pos="426"/>
        </w:tabs>
        <w:spacing w:line="360" w:lineRule="auto"/>
        <w:rPr>
          <w:rFonts w:ascii="Times New Roman" w:hAnsi="Times New Roman" w:cs="Times New Roman"/>
          <w:sz w:val="22"/>
          <w:szCs w:val="22"/>
        </w:rPr>
      </w:pPr>
      <w:proofErr w:type="spellStart"/>
      <w:r w:rsidRPr="000B104E">
        <w:rPr>
          <w:rFonts w:ascii="Times New Roman" w:hAnsi="Times New Roman" w:cs="Times New Roman"/>
          <w:sz w:val="22"/>
          <w:szCs w:val="22"/>
        </w:rPr>
        <w:t>ODxTT</w:t>
      </w:r>
      <w:proofErr w:type="spellEnd"/>
      <w:r w:rsidRPr="000B104E">
        <w:rPr>
          <w:rFonts w:ascii="Times New Roman" w:hAnsi="Times New Roman" w:cs="Times New Roman"/>
          <w:sz w:val="22"/>
          <w:szCs w:val="22"/>
        </w:rPr>
        <w:t xml:space="preserve">, </w:t>
      </w:r>
      <w:proofErr w:type="spellStart"/>
      <w:r w:rsidRPr="000B104E">
        <w:rPr>
          <w:rFonts w:ascii="Times New Roman" w:hAnsi="Times New Roman" w:cs="Times New Roman"/>
          <w:sz w:val="22"/>
          <w:szCs w:val="22"/>
        </w:rPr>
        <w:t>Oncomine</w:t>
      </w:r>
      <w:proofErr w:type="spellEnd"/>
      <w:r w:rsidRPr="000B104E">
        <w:rPr>
          <w:rFonts w:ascii="Times New Roman" w:hAnsi="Times New Roman" w:cs="Times New Roman"/>
          <w:sz w:val="22"/>
          <w:szCs w:val="22"/>
        </w:rPr>
        <w:t xml:space="preserve"> Dx Target Test; OR, odds ratio; CI, confidence interval</w:t>
      </w:r>
    </w:p>
    <w:sectPr w:rsidR="006855C7" w:rsidRPr="002C083D" w:rsidSect="00FB3C32">
      <w:headerReference w:type="even" r:id="rId7"/>
      <w:headerReference w:type="default" r:id="rId8"/>
      <w:footerReference w:type="even" r:id="rId9"/>
      <w:footerReference w:type="default" r:id="rId10"/>
      <w:pgSz w:w="11900" w:h="16840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8020AE" w14:textId="77777777" w:rsidR="00D816B0" w:rsidRDefault="00D816B0" w:rsidP="00602826">
      <w:r>
        <w:separator/>
      </w:r>
    </w:p>
  </w:endnote>
  <w:endnote w:type="continuationSeparator" w:id="0">
    <w:p w14:paraId="69A8313C" w14:textId="77777777" w:rsidR="00D816B0" w:rsidRDefault="00D816B0" w:rsidP="00602826">
      <w:r>
        <w:continuationSeparator/>
      </w:r>
    </w:p>
  </w:endnote>
  <w:endnote w:type="continuationNotice" w:id="1">
    <w:p w14:paraId="655897EA" w14:textId="77777777" w:rsidR="00D816B0" w:rsidRDefault="00D816B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0"/>
    <w:family w:val="decorative"/>
    <w:pitch w:val="variable"/>
    <w:sig w:usb0="00000003" w:usb1="10000000" w:usb2="00000000" w:usb3="00000000" w:csb0="80000001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3"/>
      </w:rPr>
      <w:id w:val="-1358197606"/>
      <w:docPartObj>
        <w:docPartGallery w:val="Page Numbers (Bottom of Page)"/>
        <w:docPartUnique/>
      </w:docPartObj>
    </w:sdtPr>
    <w:sdtEndPr>
      <w:rPr>
        <w:rStyle w:val="af3"/>
      </w:rPr>
    </w:sdtEndPr>
    <w:sdtContent>
      <w:p w14:paraId="2E1BF996" w14:textId="54D6EEB5" w:rsidR="00FB199F" w:rsidRDefault="00FB199F" w:rsidP="00D45A36">
        <w:pPr>
          <w:pStyle w:val="af"/>
          <w:framePr w:wrap="none" w:vAnchor="text" w:hAnchor="margin" w:xAlign="center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40343682" w14:textId="77777777" w:rsidR="00FB199F" w:rsidRDefault="00FB199F">
    <w:pPr>
      <w:pStyle w:val="af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D127F79" w14:textId="77777777" w:rsidR="00FB199F" w:rsidRDefault="00FB199F">
    <w:pPr>
      <w:pStyle w:val="af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FFFD2AD" w14:textId="77777777" w:rsidR="00D816B0" w:rsidRDefault="00D816B0" w:rsidP="00602826">
      <w:r>
        <w:separator/>
      </w:r>
    </w:p>
  </w:footnote>
  <w:footnote w:type="continuationSeparator" w:id="0">
    <w:p w14:paraId="5F516920" w14:textId="77777777" w:rsidR="00D816B0" w:rsidRDefault="00D816B0" w:rsidP="00602826">
      <w:r>
        <w:continuationSeparator/>
      </w:r>
    </w:p>
  </w:footnote>
  <w:footnote w:type="continuationNotice" w:id="1">
    <w:p w14:paraId="59B7CEE8" w14:textId="77777777" w:rsidR="00D816B0" w:rsidRDefault="00D816B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3"/>
      </w:rPr>
      <w:id w:val="1683853177"/>
      <w:docPartObj>
        <w:docPartGallery w:val="Page Numbers (Top of Page)"/>
        <w:docPartUnique/>
      </w:docPartObj>
    </w:sdtPr>
    <w:sdtEndPr>
      <w:rPr>
        <w:rStyle w:val="af3"/>
      </w:rPr>
    </w:sdtEndPr>
    <w:sdtContent>
      <w:p w14:paraId="33207284" w14:textId="74869CCE" w:rsidR="00531037" w:rsidRDefault="00531037" w:rsidP="0053632E">
        <w:pPr>
          <w:pStyle w:val="ad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end"/>
        </w:r>
      </w:p>
    </w:sdtContent>
  </w:sdt>
  <w:p w14:paraId="4BF93985" w14:textId="77777777" w:rsidR="00531037" w:rsidRDefault="00531037" w:rsidP="00531037">
    <w:pPr>
      <w:pStyle w:val="ad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af3"/>
      </w:rPr>
      <w:id w:val="1505471768"/>
      <w:docPartObj>
        <w:docPartGallery w:val="Page Numbers (Top of Page)"/>
        <w:docPartUnique/>
      </w:docPartObj>
    </w:sdtPr>
    <w:sdtEndPr>
      <w:rPr>
        <w:rStyle w:val="af3"/>
      </w:rPr>
    </w:sdtEndPr>
    <w:sdtContent>
      <w:p w14:paraId="212773F9" w14:textId="7D19D2A7" w:rsidR="0053632E" w:rsidRDefault="0053632E" w:rsidP="001B5011">
        <w:pPr>
          <w:pStyle w:val="ad"/>
          <w:framePr w:wrap="none" w:vAnchor="text" w:hAnchor="margin" w:xAlign="right" w:y="1"/>
          <w:rPr>
            <w:rStyle w:val="af3"/>
          </w:rPr>
        </w:pPr>
        <w:r>
          <w:rPr>
            <w:rStyle w:val="af3"/>
          </w:rPr>
          <w:fldChar w:fldCharType="begin"/>
        </w:r>
        <w:r>
          <w:rPr>
            <w:rStyle w:val="af3"/>
          </w:rPr>
          <w:instrText xml:space="preserve"> PAGE </w:instrText>
        </w:r>
        <w:r>
          <w:rPr>
            <w:rStyle w:val="af3"/>
          </w:rPr>
          <w:fldChar w:fldCharType="separate"/>
        </w:r>
        <w:r>
          <w:rPr>
            <w:rStyle w:val="af3"/>
            <w:noProof/>
          </w:rPr>
          <w:t>13</w:t>
        </w:r>
        <w:r>
          <w:rPr>
            <w:rStyle w:val="af3"/>
          </w:rPr>
          <w:fldChar w:fldCharType="end"/>
        </w:r>
      </w:p>
    </w:sdtContent>
  </w:sdt>
  <w:p w14:paraId="085E2B67" w14:textId="77777777" w:rsidR="00531037" w:rsidRDefault="00531037" w:rsidP="00531037">
    <w:pPr>
      <w:pStyle w:val="ad"/>
      <w:ind w:right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36952A65"/>
    <w:multiLevelType w:val="hybridMultilevel"/>
    <w:tmpl w:val="30FA69E8"/>
    <w:lvl w:ilvl="0" w:tplc="D18EBA36">
      <w:numFmt w:val="bullet"/>
      <w:lvlText w:val=""/>
      <w:lvlJc w:val="left"/>
      <w:pPr>
        <w:ind w:left="360" w:hanging="360"/>
      </w:pPr>
      <w:rPr>
        <w:rFonts w:ascii="Wingdings" w:eastAsia="ＭＳ Ｐゴシック" w:hAnsi="Wingdings" w:cs="Arial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3C060163"/>
    <w:multiLevelType w:val="hybridMultilevel"/>
    <w:tmpl w:val="D73A5626"/>
    <w:lvl w:ilvl="0" w:tplc="02502384">
      <w:start w:val="7"/>
      <w:numFmt w:val="bullet"/>
      <w:lvlText w:val="•"/>
      <w:lvlJc w:val="left"/>
      <w:pPr>
        <w:ind w:left="360" w:hanging="360"/>
      </w:pPr>
      <w:rPr>
        <w:rFonts w:ascii="ＭＳ Ｐゴシック" w:eastAsia="ＭＳ Ｐゴシック" w:hAnsi="ＭＳ Ｐ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ja-JP" w:vendorID="64" w:dllVersion="0" w:nlCheck="1" w:checkStyle="1"/>
  <w:proofState w:spelling="clean" w:grammar="clean"/>
  <w:defaultTabStop w:val="840"/>
  <w:hyphenationZone w:val="425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533480"/>
    <w:rsid w:val="00001603"/>
    <w:rsid w:val="00003E5D"/>
    <w:rsid w:val="00004831"/>
    <w:rsid w:val="00006B99"/>
    <w:rsid w:val="00006D31"/>
    <w:rsid w:val="000207B4"/>
    <w:rsid w:val="00027880"/>
    <w:rsid w:val="00031FCB"/>
    <w:rsid w:val="000340D4"/>
    <w:rsid w:val="00042883"/>
    <w:rsid w:val="00045626"/>
    <w:rsid w:val="000515F5"/>
    <w:rsid w:val="00052156"/>
    <w:rsid w:val="0005732F"/>
    <w:rsid w:val="00082863"/>
    <w:rsid w:val="00084CF3"/>
    <w:rsid w:val="00086E58"/>
    <w:rsid w:val="000927CB"/>
    <w:rsid w:val="000975A9"/>
    <w:rsid w:val="000B104E"/>
    <w:rsid w:val="000F4902"/>
    <w:rsid w:val="001050DD"/>
    <w:rsid w:val="00124A8A"/>
    <w:rsid w:val="00126A34"/>
    <w:rsid w:val="00126D6B"/>
    <w:rsid w:val="00141BC6"/>
    <w:rsid w:val="00146FA6"/>
    <w:rsid w:val="001476DA"/>
    <w:rsid w:val="001511D2"/>
    <w:rsid w:val="00163A10"/>
    <w:rsid w:val="0016781C"/>
    <w:rsid w:val="00177C1D"/>
    <w:rsid w:val="001C0D2F"/>
    <w:rsid w:val="001C1F2E"/>
    <w:rsid w:val="001C2212"/>
    <w:rsid w:val="001D7348"/>
    <w:rsid w:val="001F1E41"/>
    <w:rsid w:val="001F3723"/>
    <w:rsid w:val="00200544"/>
    <w:rsid w:val="00200DCD"/>
    <w:rsid w:val="00202FB1"/>
    <w:rsid w:val="002055C5"/>
    <w:rsid w:val="00205E5D"/>
    <w:rsid w:val="002077DF"/>
    <w:rsid w:val="00210039"/>
    <w:rsid w:val="00212892"/>
    <w:rsid w:val="00230AAE"/>
    <w:rsid w:val="0023130D"/>
    <w:rsid w:val="002410DE"/>
    <w:rsid w:val="002431D4"/>
    <w:rsid w:val="002452ED"/>
    <w:rsid w:val="002475E7"/>
    <w:rsid w:val="00253614"/>
    <w:rsid w:val="002566B5"/>
    <w:rsid w:val="00257475"/>
    <w:rsid w:val="0026173B"/>
    <w:rsid w:val="00261B82"/>
    <w:rsid w:val="00264CAC"/>
    <w:rsid w:val="00267735"/>
    <w:rsid w:val="002A683D"/>
    <w:rsid w:val="002B31B3"/>
    <w:rsid w:val="002B6F0C"/>
    <w:rsid w:val="002C083D"/>
    <w:rsid w:val="002C49D2"/>
    <w:rsid w:val="002D0341"/>
    <w:rsid w:val="002D51B3"/>
    <w:rsid w:val="002D541B"/>
    <w:rsid w:val="002D724F"/>
    <w:rsid w:val="002E2D15"/>
    <w:rsid w:val="002E386D"/>
    <w:rsid w:val="002E4407"/>
    <w:rsid w:val="002E778E"/>
    <w:rsid w:val="002F0B48"/>
    <w:rsid w:val="00312C0F"/>
    <w:rsid w:val="0032121E"/>
    <w:rsid w:val="00341BCD"/>
    <w:rsid w:val="00353F34"/>
    <w:rsid w:val="003547CE"/>
    <w:rsid w:val="00355BDF"/>
    <w:rsid w:val="003566D9"/>
    <w:rsid w:val="00363670"/>
    <w:rsid w:val="003659DB"/>
    <w:rsid w:val="00367713"/>
    <w:rsid w:val="0037039F"/>
    <w:rsid w:val="003742E4"/>
    <w:rsid w:val="00376F80"/>
    <w:rsid w:val="00381879"/>
    <w:rsid w:val="0039207B"/>
    <w:rsid w:val="0039392D"/>
    <w:rsid w:val="003A0A9F"/>
    <w:rsid w:val="003B04A7"/>
    <w:rsid w:val="003B0845"/>
    <w:rsid w:val="003B23EC"/>
    <w:rsid w:val="003B3620"/>
    <w:rsid w:val="003C79AE"/>
    <w:rsid w:val="003E38FF"/>
    <w:rsid w:val="003E4EB0"/>
    <w:rsid w:val="003E4EEE"/>
    <w:rsid w:val="003F0193"/>
    <w:rsid w:val="003F3AB7"/>
    <w:rsid w:val="003F5F98"/>
    <w:rsid w:val="00404EBF"/>
    <w:rsid w:val="00406531"/>
    <w:rsid w:val="004152B7"/>
    <w:rsid w:val="004207AD"/>
    <w:rsid w:val="00424611"/>
    <w:rsid w:val="00427A1C"/>
    <w:rsid w:val="0045754A"/>
    <w:rsid w:val="00475400"/>
    <w:rsid w:val="004936F9"/>
    <w:rsid w:val="004A1A07"/>
    <w:rsid w:val="004A6C88"/>
    <w:rsid w:val="004A7192"/>
    <w:rsid w:val="004A73D1"/>
    <w:rsid w:val="004C580D"/>
    <w:rsid w:val="004E7EBC"/>
    <w:rsid w:val="004F0514"/>
    <w:rsid w:val="00504C1A"/>
    <w:rsid w:val="00513070"/>
    <w:rsid w:val="0051738F"/>
    <w:rsid w:val="00523B54"/>
    <w:rsid w:val="0052649A"/>
    <w:rsid w:val="00531037"/>
    <w:rsid w:val="00531408"/>
    <w:rsid w:val="00533480"/>
    <w:rsid w:val="0053632E"/>
    <w:rsid w:val="00540316"/>
    <w:rsid w:val="00555E76"/>
    <w:rsid w:val="005570D7"/>
    <w:rsid w:val="00557CC6"/>
    <w:rsid w:val="00570025"/>
    <w:rsid w:val="00577797"/>
    <w:rsid w:val="005818A8"/>
    <w:rsid w:val="00587B1C"/>
    <w:rsid w:val="005902AF"/>
    <w:rsid w:val="00591543"/>
    <w:rsid w:val="00596BBD"/>
    <w:rsid w:val="00597E0F"/>
    <w:rsid w:val="005A5BA5"/>
    <w:rsid w:val="005B5E52"/>
    <w:rsid w:val="005B7C69"/>
    <w:rsid w:val="005C7D02"/>
    <w:rsid w:val="005D1497"/>
    <w:rsid w:val="005D4BF0"/>
    <w:rsid w:val="005F0755"/>
    <w:rsid w:val="005F337B"/>
    <w:rsid w:val="005F7DE0"/>
    <w:rsid w:val="00602826"/>
    <w:rsid w:val="00606E1B"/>
    <w:rsid w:val="006117B3"/>
    <w:rsid w:val="00611F89"/>
    <w:rsid w:val="00612ACC"/>
    <w:rsid w:val="00613E22"/>
    <w:rsid w:val="00614316"/>
    <w:rsid w:val="0063085A"/>
    <w:rsid w:val="00632C6E"/>
    <w:rsid w:val="00636554"/>
    <w:rsid w:val="00642203"/>
    <w:rsid w:val="00645757"/>
    <w:rsid w:val="00655425"/>
    <w:rsid w:val="00664033"/>
    <w:rsid w:val="00666C80"/>
    <w:rsid w:val="006704A9"/>
    <w:rsid w:val="006716D2"/>
    <w:rsid w:val="00673F64"/>
    <w:rsid w:val="0068018D"/>
    <w:rsid w:val="006801EA"/>
    <w:rsid w:val="00681E7B"/>
    <w:rsid w:val="006855C7"/>
    <w:rsid w:val="0068752A"/>
    <w:rsid w:val="00693E92"/>
    <w:rsid w:val="006A2037"/>
    <w:rsid w:val="006A2D92"/>
    <w:rsid w:val="006B0FDE"/>
    <w:rsid w:val="006B1FE2"/>
    <w:rsid w:val="006B2CEC"/>
    <w:rsid w:val="006B4383"/>
    <w:rsid w:val="006C718A"/>
    <w:rsid w:val="006D6DA1"/>
    <w:rsid w:val="006F38D8"/>
    <w:rsid w:val="006F4487"/>
    <w:rsid w:val="0070010B"/>
    <w:rsid w:val="00702A45"/>
    <w:rsid w:val="00714EE2"/>
    <w:rsid w:val="007158A8"/>
    <w:rsid w:val="007276AF"/>
    <w:rsid w:val="007327AC"/>
    <w:rsid w:val="00733361"/>
    <w:rsid w:val="007373A6"/>
    <w:rsid w:val="0074263A"/>
    <w:rsid w:val="00743153"/>
    <w:rsid w:val="00750B9C"/>
    <w:rsid w:val="007513A2"/>
    <w:rsid w:val="007515C1"/>
    <w:rsid w:val="007561DD"/>
    <w:rsid w:val="0075767C"/>
    <w:rsid w:val="007667F7"/>
    <w:rsid w:val="007A75AA"/>
    <w:rsid w:val="007C62F4"/>
    <w:rsid w:val="007D6232"/>
    <w:rsid w:val="007D635A"/>
    <w:rsid w:val="007D7CDF"/>
    <w:rsid w:val="007E05C9"/>
    <w:rsid w:val="007E38F9"/>
    <w:rsid w:val="007E6FCD"/>
    <w:rsid w:val="00802F8B"/>
    <w:rsid w:val="008109F9"/>
    <w:rsid w:val="00811CFA"/>
    <w:rsid w:val="008129AE"/>
    <w:rsid w:val="008131CF"/>
    <w:rsid w:val="0083349F"/>
    <w:rsid w:val="00835C89"/>
    <w:rsid w:val="00841625"/>
    <w:rsid w:val="00845597"/>
    <w:rsid w:val="00845D04"/>
    <w:rsid w:val="008538C1"/>
    <w:rsid w:val="0086204B"/>
    <w:rsid w:val="0086248A"/>
    <w:rsid w:val="00870598"/>
    <w:rsid w:val="00875C84"/>
    <w:rsid w:val="008867BE"/>
    <w:rsid w:val="008868F1"/>
    <w:rsid w:val="008900E6"/>
    <w:rsid w:val="008A3B66"/>
    <w:rsid w:val="008A4E58"/>
    <w:rsid w:val="008A7146"/>
    <w:rsid w:val="008B13D8"/>
    <w:rsid w:val="008B4697"/>
    <w:rsid w:val="008B78A3"/>
    <w:rsid w:val="008C0195"/>
    <w:rsid w:val="008C45B6"/>
    <w:rsid w:val="008C5503"/>
    <w:rsid w:val="008C56A1"/>
    <w:rsid w:val="008D0A08"/>
    <w:rsid w:val="008D602A"/>
    <w:rsid w:val="0090322E"/>
    <w:rsid w:val="009079FA"/>
    <w:rsid w:val="0092377E"/>
    <w:rsid w:val="0095326E"/>
    <w:rsid w:val="00955328"/>
    <w:rsid w:val="00956101"/>
    <w:rsid w:val="00956C3A"/>
    <w:rsid w:val="0096488C"/>
    <w:rsid w:val="00964955"/>
    <w:rsid w:val="00967DBF"/>
    <w:rsid w:val="00972919"/>
    <w:rsid w:val="009763EA"/>
    <w:rsid w:val="009860BD"/>
    <w:rsid w:val="00997B02"/>
    <w:rsid w:val="009C65B5"/>
    <w:rsid w:val="009D0346"/>
    <w:rsid w:val="009D1116"/>
    <w:rsid w:val="009D3385"/>
    <w:rsid w:val="009D42C7"/>
    <w:rsid w:val="009E4B95"/>
    <w:rsid w:val="009F791B"/>
    <w:rsid w:val="00A24ADD"/>
    <w:rsid w:val="00A25457"/>
    <w:rsid w:val="00A262B3"/>
    <w:rsid w:val="00A34D84"/>
    <w:rsid w:val="00A43EFE"/>
    <w:rsid w:val="00A57AD0"/>
    <w:rsid w:val="00A57C2A"/>
    <w:rsid w:val="00A6454A"/>
    <w:rsid w:val="00A64FCB"/>
    <w:rsid w:val="00A65119"/>
    <w:rsid w:val="00A71A8D"/>
    <w:rsid w:val="00A72CD9"/>
    <w:rsid w:val="00A85387"/>
    <w:rsid w:val="00AA1A8C"/>
    <w:rsid w:val="00AD5F5D"/>
    <w:rsid w:val="00AE45F8"/>
    <w:rsid w:val="00AF0E33"/>
    <w:rsid w:val="00AF185D"/>
    <w:rsid w:val="00AF28BF"/>
    <w:rsid w:val="00AF7EC1"/>
    <w:rsid w:val="00B11287"/>
    <w:rsid w:val="00B149C1"/>
    <w:rsid w:val="00B2245B"/>
    <w:rsid w:val="00B26194"/>
    <w:rsid w:val="00B35898"/>
    <w:rsid w:val="00B5360D"/>
    <w:rsid w:val="00B542DD"/>
    <w:rsid w:val="00B546A1"/>
    <w:rsid w:val="00B5736E"/>
    <w:rsid w:val="00B60047"/>
    <w:rsid w:val="00B77BDC"/>
    <w:rsid w:val="00B91D36"/>
    <w:rsid w:val="00B93CD7"/>
    <w:rsid w:val="00BA1CBC"/>
    <w:rsid w:val="00BB2DBB"/>
    <w:rsid w:val="00BB3E18"/>
    <w:rsid w:val="00BC5F61"/>
    <w:rsid w:val="00BE03B9"/>
    <w:rsid w:val="00BE3363"/>
    <w:rsid w:val="00BF1C5F"/>
    <w:rsid w:val="00BF2412"/>
    <w:rsid w:val="00BF69E1"/>
    <w:rsid w:val="00BF74CF"/>
    <w:rsid w:val="00C01A18"/>
    <w:rsid w:val="00C026C4"/>
    <w:rsid w:val="00C05F73"/>
    <w:rsid w:val="00C1123A"/>
    <w:rsid w:val="00C1510B"/>
    <w:rsid w:val="00C154AD"/>
    <w:rsid w:val="00C161CC"/>
    <w:rsid w:val="00C1676A"/>
    <w:rsid w:val="00C21DD1"/>
    <w:rsid w:val="00C23FB0"/>
    <w:rsid w:val="00C2446F"/>
    <w:rsid w:val="00C269AB"/>
    <w:rsid w:val="00C26FBC"/>
    <w:rsid w:val="00C272D7"/>
    <w:rsid w:val="00C33C4B"/>
    <w:rsid w:val="00C41048"/>
    <w:rsid w:val="00C46391"/>
    <w:rsid w:val="00C55396"/>
    <w:rsid w:val="00C61B0E"/>
    <w:rsid w:val="00C625C1"/>
    <w:rsid w:val="00C65202"/>
    <w:rsid w:val="00C659DD"/>
    <w:rsid w:val="00C70721"/>
    <w:rsid w:val="00C70843"/>
    <w:rsid w:val="00C90995"/>
    <w:rsid w:val="00CA15A3"/>
    <w:rsid w:val="00CA2785"/>
    <w:rsid w:val="00CA29F2"/>
    <w:rsid w:val="00CA60D9"/>
    <w:rsid w:val="00CA7915"/>
    <w:rsid w:val="00CA7DDD"/>
    <w:rsid w:val="00CC1D65"/>
    <w:rsid w:val="00CC48CD"/>
    <w:rsid w:val="00CC4F59"/>
    <w:rsid w:val="00CC5332"/>
    <w:rsid w:val="00CD0CFE"/>
    <w:rsid w:val="00CE102E"/>
    <w:rsid w:val="00CE78F7"/>
    <w:rsid w:val="00D13250"/>
    <w:rsid w:val="00D1387F"/>
    <w:rsid w:val="00D23467"/>
    <w:rsid w:val="00D2766C"/>
    <w:rsid w:val="00D40A07"/>
    <w:rsid w:val="00D417F9"/>
    <w:rsid w:val="00D4602F"/>
    <w:rsid w:val="00D63693"/>
    <w:rsid w:val="00D72120"/>
    <w:rsid w:val="00D816B0"/>
    <w:rsid w:val="00D96511"/>
    <w:rsid w:val="00DA09BF"/>
    <w:rsid w:val="00DA1141"/>
    <w:rsid w:val="00DA3917"/>
    <w:rsid w:val="00DA3AA9"/>
    <w:rsid w:val="00DB56FC"/>
    <w:rsid w:val="00DC4A25"/>
    <w:rsid w:val="00DC6A38"/>
    <w:rsid w:val="00DF27D5"/>
    <w:rsid w:val="00E024DB"/>
    <w:rsid w:val="00E05C50"/>
    <w:rsid w:val="00E164BA"/>
    <w:rsid w:val="00E226F1"/>
    <w:rsid w:val="00E32F93"/>
    <w:rsid w:val="00E3543C"/>
    <w:rsid w:val="00E4293E"/>
    <w:rsid w:val="00E52C3C"/>
    <w:rsid w:val="00E5729D"/>
    <w:rsid w:val="00E70E49"/>
    <w:rsid w:val="00E72DAF"/>
    <w:rsid w:val="00EA6962"/>
    <w:rsid w:val="00EB5F37"/>
    <w:rsid w:val="00EC3638"/>
    <w:rsid w:val="00EC737C"/>
    <w:rsid w:val="00ED0B35"/>
    <w:rsid w:val="00ED2992"/>
    <w:rsid w:val="00ED2C21"/>
    <w:rsid w:val="00EF2F67"/>
    <w:rsid w:val="00EF413B"/>
    <w:rsid w:val="00EF56E0"/>
    <w:rsid w:val="00EF78CF"/>
    <w:rsid w:val="00F00DA6"/>
    <w:rsid w:val="00F04D1E"/>
    <w:rsid w:val="00F05B46"/>
    <w:rsid w:val="00F16188"/>
    <w:rsid w:val="00F20CE4"/>
    <w:rsid w:val="00F25A5C"/>
    <w:rsid w:val="00F438E4"/>
    <w:rsid w:val="00F45AAC"/>
    <w:rsid w:val="00F47589"/>
    <w:rsid w:val="00F478E1"/>
    <w:rsid w:val="00F542B1"/>
    <w:rsid w:val="00F558AA"/>
    <w:rsid w:val="00F72017"/>
    <w:rsid w:val="00F774FA"/>
    <w:rsid w:val="00F91914"/>
    <w:rsid w:val="00F924C4"/>
    <w:rsid w:val="00F931C1"/>
    <w:rsid w:val="00FA064A"/>
    <w:rsid w:val="00FB199F"/>
    <w:rsid w:val="00FB2803"/>
    <w:rsid w:val="00FB35DC"/>
    <w:rsid w:val="00FB3C32"/>
    <w:rsid w:val="00FC00E8"/>
    <w:rsid w:val="00FD783D"/>
    <w:rsid w:val="00FE0402"/>
    <w:rsid w:val="00FE3164"/>
    <w:rsid w:val="00FF79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8EE87F7"/>
  <w15:docId w15:val="{9CF42E23-019D-459D-92FB-B476851A9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3480"/>
    <w:rPr>
      <w:rFonts w:ascii="ＭＳ Ｐゴシック" w:eastAsia="ＭＳ Ｐゴシック" w:hAnsi="ＭＳ Ｐゴシック" w:cs="ＭＳ Ｐゴシック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0"/>
    <w:rsid w:val="00533480"/>
    <w:pPr>
      <w:jc w:val="center"/>
    </w:pPr>
  </w:style>
  <w:style w:type="character" w:customStyle="1" w:styleId="EndNoteBibliographyTitle0">
    <w:name w:val="EndNote Bibliography Title (文字)"/>
    <w:basedOn w:val="a0"/>
    <w:link w:val="EndNoteBibliographyTitle"/>
    <w:rsid w:val="00533480"/>
    <w:rPr>
      <w:rFonts w:ascii="ＭＳ Ｐゴシック" w:eastAsia="ＭＳ Ｐゴシック" w:hAnsi="ＭＳ Ｐゴシック" w:cs="ＭＳ Ｐゴシック"/>
      <w:kern w:val="0"/>
      <w:sz w:val="24"/>
    </w:rPr>
  </w:style>
  <w:style w:type="paragraph" w:customStyle="1" w:styleId="EndNoteBibliography">
    <w:name w:val="EndNote Bibliography"/>
    <w:basedOn w:val="a"/>
    <w:link w:val="EndNoteBibliography0"/>
    <w:rsid w:val="00533480"/>
  </w:style>
  <w:style w:type="character" w:customStyle="1" w:styleId="EndNoteBibliography0">
    <w:name w:val="EndNote Bibliography (文字)"/>
    <w:basedOn w:val="a0"/>
    <w:link w:val="EndNoteBibliography"/>
    <w:rsid w:val="00533480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3">
    <w:name w:val="List Paragraph"/>
    <w:basedOn w:val="a"/>
    <w:uiPriority w:val="34"/>
    <w:qFormat/>
    <w:rsid w:val="00533480"/>
    <w:pPr>
      <w:ind w:leftChars="400" w:left="840"/>
    </w:pPr>
  </w:style>
  <w:style w:type="paragraph" w:styleId="a4">
    <w:name w:val="Revision"/>
    <w:hidden/>
    <w:uiPriority w:val="99"/>
    <w:semiHidden/>
    <w:rsid w:val="00533480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5">
    <w:name w:val="annotation reference"/>
    <w:basedOn w:val="a0"/>
    <w:uiPriority w:val="99"/>
    <w:semiHidden/>
    <w:unhideWhenUsed/>
    <w:rsid w:val="00533480"/>
    <w:rPr>
      <w:sz w:val="18"/>
      <w:szCs w:val="18"/>
    </w:rPr>
  </w:style>
  <w:style w:type="paragraph" w:styleId="a6">
    <w:name w:val="annotation text"/>
    <w:basedOn w:val="a"/>
    <w:link w:val="a7"/>
    <w:uiPriority w:val="99"/>
    <w:unhideWhenUsed/>
    <w:rsid w:val="00FB3C32"/>
    <w:rPr>
      <w:rFonts w:ascii="Calibri" w:hAnsi="Calibri"/>
      <w:sz w:val="20"/>
    </w:rPr>
  </w:style>
  <w:style w:type="character" w:customStyle="1" w:styleId="a7">
    <w:name w:val="コメント文字列 (文字)"/>
    <w:basedOn w:val="a0"/>
    <w:link w:val="a6"/>
    <w:uiPriority w:val="99"/>
    <w:rsid w:val="00FB3C32"/>
    <w:rPr>
      <w:rFonts w:ascii="Calibri" w:eastAsia="ＭＳ Ｐゴシック" w:hAnsi="Calibri" w:cs="ＭＳ Ｐゴシック"/>
      <w:kern w:val="0"/>
      <w:sz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533480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533480"/>
    <w:rPr>
      <w:rFonts w:ascii="ＭＳ Ｐゴシック" w:eastAsia="ＭＳ Ｐゴシック" w:hAnsi="ＭＳ Ｐゴシック" w:cs="ＭＳ Ｐゴシック"/>
      <w:b/>
      <w:bCs/>
      <w:kern w:val="0"/>
      <w:sz w:val="24"/>
    </w:rPr>
  </w:style>
  <w:style w:type="paragraph" w:styleId="aa">
    <w:name w:val="Balloon Text"/>
    <w:basedOn w:val="a"/>
    <w:link w:val="ab"/>
    <w:uiPriority w:val="99"/>
    <w:semiHidden/>
    <w:unhideWhenUsed/>
    <w:rsid w:val="00533480"/>
    <w:rPr>
      <w:rFonts w:ascii="ＭＳ 明朝" w:eastAsia="ＭＳ 明朝"/>
      <w:sz w:val="18"/>
      <w:szCs w:val="18"/>
    </w:rPr>
  </w:style>
  <w:style w:type="character" w:customStyle="1" w:styleId="ab">
    <w:name w:val="吹き出し (文字)"/>
    <w:basedOn w:val="a0"/>
    <w:link w:val="aa"/>
    <w:uiPriority w:val="99"/>
    <w:semiHidden/>
    <w:rsid w:val="00533480"/>
    <w:rPr>
      <w:rFonts w:ascii="ＭＳ 明朝" w:eastAsia="ＭＳ 明朝" w:hAnsi="ＭＳ Ｐゴシック" w:cs="ＭＳ Ｐゴシック"/>
      <w:kern w:val="0"/>
      <w:sz w:val="18"/>
      <w:szCs w:val="18"/>
    </w:rPr>
  </w:style>
  <w:style w:type="character" w:styleId="ac">
    <w:name w:val="Placeholder Text"/>
    <w:basedOn w:val="a0"/>
    <w:uiPriority w:val="99"/>
    <w:semiHidden/>
    <w:rsid w:val="002D541B"/>
    <w:rPr>
      <w:color w:val="808080"/>
    </w:rPr>
  </w:style>
  <w:style w:type="paragraph" w:styleId="ad">
    <w:name w:val="header"/>
    <w:basedOn w:val="a"/>
    <w:link w:val="ae"/>
    <w:uiPriority w:val="99"/>
    <w:unhideWhenUsed/>
    <w:rsid w:val="00602826"/>
    <w:pPr>
      <w:tabs>
        <w:tab w:val="center" w:pos="4513"/>
        <w:tab w:val="right" w:pos="9026"/>
      </w:tabs>
    </w:pPr>
  </w:style>
  <w:style w:type="character" w:customStyle="1" w:styleId="ae">
    <w:name w:val="ヘッダー (文字)"/>
    <w:basedOn w:val="a0"/>
    <w:link w:val="ad"/>
    <w:uiPriority w:val="99"/>
    <w:rsid w:val="00602826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af">
    <w:name w:val="footer"/>
    <w:basedOn w:val="a"/>
    <w:link w:val="af0"/>
    <w:uiPriority w:val="99"/>
    <w:unhideWhenUsed/>
    <w:rsid w:val="00602826"/>
    <w:pPr>
      <w:tabs>
        <w:tab w:val="center" w:pos="4513"/>
        <w:tab w:val="right" w:pos="9026"/>
      </w:tabs>
    </w:pPr>
  </w:style>
  <w:style w:type="character" w:customStyle="1" w:styleId="af0">
    <w:name w:val="フッター (文字)"/>
    <w:basedOn w:val="a0"/>
    <w:link w:val="af"/>
    <w:uiPriority w:val="99"/>
    <w:rsid w:val="00602826"/>
    <w:rPr>
      <w:rFonts w:ascii="ＭＳ Ｐゴシック" w:eastAsia="ＭＳ Ｐゴシック" w:hAnsi="ＭＳ Ｐゴシック" w:cs="ＭＳ Ｐゴシック"/>
      <w:kern w:val="0"/>
      <w:sz w:val="24"/>
    </w:rPr>
  </w:style>
  <w:style w:type="character" w:styleId="af1">
    <w:name w:val="Hyperlink"/>
    <w:basedOn w:val="a0"/>
    <w:uiPriority w:val="99"/>
    <w:unhideWhenUsed/>
    <w:rsid w:val="003F3AB7"/>
    <w:rPr>
      <w:color w:val="0563C1" w:themeColor="hyperlink"/>
      <w:u w:val="single"/>
    </w:rPr>
  </w:style>
  <w:style w:type="character" w:customStyle="1" w:styleId="1">
    <w:name w:val="未解決のメンション1"/>
    <w:basedOn w:val="a0"/>
    <w:uiPriority w:val="99"/>
    <w:semiHidden/>
    <w:unhideWhenUsed/>
    <w:rsid w:val="00AF28BF"/>
    <w:rPr>
      <w:color w:val="605E5C"/>
      <w:shd w:val="clear" w:color="auto" w:fill="E1DFDD"/>
    </w:rPr>
  </w:style>
  <w:style w:type="character" w:styleId="af2">
    <w:name w:val="FollowedHyperlink"/>
    <w:basedOn w:val="a0"/>
    <w:uiPriority w:val="99"/>
    <w:semiHidden/>
    <w:unhideWhenUsed/>
    <w:rsid w:val="00AF28BF"/>
    <w:rPr>
      <w:color w:val="954F72" w:themeColor="followedHyperlink"/>
      <w:u w:val="single"/>
    </w:rPr>
  </w:style>
  <w:style w:type="character" w:styleId="af3">
    <w:name w:val="page number"/>
    <w:basedOn w:val="a0"/>
    <w:uiPriority w:val="99"/>
    <w:semiHidden/>
    <w:unhideWhenUsed/>
    <w:rsid w:val="00FB199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570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2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314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73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40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93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6298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97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783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417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346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56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969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79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52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371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18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71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981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51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6</TotalTime>
  <Pages>1</Pages>
  <Words>76</Words>
  <Characters>434</Characters>
  <Application>Microsoft Office Word</Application>
  <DocSecurity>0</DocSecurity>
  <Lines>3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根本 大士</dc:creator>
  <cp:keywords/>
  <dc:description/>
  <cp:lastModifiedBy>根本 大士</cp:lastModifiedBy>
  <cp:revision>34</cp:revision>
  <cp:lastPrinted>2020-09-09T14:37:00Z</cp:lastPrinted>
  <dcterms:created xsi:type="dcterms:W3CDTF">2020-09-09T14:41:00Z</dcterms:created>
  <dcterms:modified xsi:type="dcterms:W3CDTF">2020-10-27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UniqueFileID">
    <vt:lpwstr>GOMPew3U5Dl1</vt:lpwstr>
  </property>
</Properties>
</file>